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72"/>
        <w:gridCol w:w="1133"/>
        <w:gridCol w:w="3687"/>
        <w:gridCol w:w="1137"/>
        <w:gridCol w:w="1067"/>
      </w:tblGrid>
      <w:tr w:rsidR="006A658A" w:rsidRPr="00464248" w14:paraId="46983BE1" w14:textId="77777777" w:rsidTr="006A658A">
        <w:trPr>
          <w:trHeight w:val="276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02996" w14:textId="1D3036CD" w:rsidR="006A658A" w:rsidRPr="006A658A" w:rsidRDefault="006A658A" w:rsidP="006A658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A658A"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  <w:t xml:space="preserve">Prediction of Targets of </w:t>
            </w:r>
            <w:proofErr w:type="spellStart"/>
            <w:r w:rsidRPr="006A658A"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  <w:t>Dahuang</w:t>
            </w:r>
            <w:proofErr w:type="spellEnd"/>
          </w:p>
        </w:tc>
      </w:tr>
      <w:tr w:rsidR="00464248" w:rsidRPr="00464248" w14:paraId="0D3EF275" w14:textId="77777777" w:rsidTr="006A658A">
        <w:trPr>
          <w:trHeight w:val="276"/>
        </w:trPr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3A661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Id</w:t>
            </w:r>
            <w:proofErr w:type="spellEnd"/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2870B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Name</w:t>
            </w:r>
            <w:proofErr w:type="spellEnd"/>
          </w:p>
        </w:tc>
        <w:tc>
          <w:tcPr>
            <w:tcW w:w="2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3867F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rotein names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B63EB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50789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atabase</w:t>
            </w:r>
          </w:p>
        </w:tc>
      </w:tr>
      <w:tr w:rsidR="00464248" w:rsidRPr="00464248" w14:paraId="54956F87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2442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2235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3C2D4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UPATIN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62A77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Nitric oxide synthase, inducible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7DCD7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OS2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FF421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7618337A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46A35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2235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B36C3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UPATIN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0C9EE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Androgen receptor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F894C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R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320A6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461944E6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BD1D9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2235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E357E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UPATIN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6FD71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Prostaglandin G/H synthase 2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58349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TGS2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A59F1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5E35AE90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4F6EF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2235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1FE52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UPATIN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68547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Coagulation factor VII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3C771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7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6FAF0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4816B403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6C14C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2235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26B89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UPATIN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421F7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Estrogen receptor beta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7C73E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R2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35D15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3E2531CC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4B893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2235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99EF2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UPATIN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35E96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Dipeptidyl peptidase 4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094EF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PP4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E52A4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79FF161B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43F3E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2235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B0916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UPATIN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8697B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Heat shock protein HSP 90-beta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38162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P90AB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73D14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4AE454A9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014F3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2235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093F6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UPATIN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8E423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Trypsin-1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4ED29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RSS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AE29C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430244D0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0B701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2235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97283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UPATIN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ADA92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Nuclear receptor coactivator 2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FB162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COA2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4EC19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6C3BB215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6AF36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2235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C87AF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UPATIN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DE89D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Calmodulin-lysine N-methyltransferase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1B709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AMKM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7B29A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0948DE25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BBE73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2235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60E21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UPATIN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8E559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Sodium channel protein type 5 subunit alpha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36D9C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CN5A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0D143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3FD0B076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EED02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2235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74F13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UPATIN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17494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Vascular endothelial growth factor receptor 2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22218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KDR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29B68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4EA66278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E63E0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2235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A6D60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UPATIN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2F662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Peroxisome proliferator-activated receptor delta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2E6D7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PARD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EACC2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4C977C1C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C872F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226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AFE00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hein</w:t>
            </w:r>
            <w:proofErr w:type="spellEnd"/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F1D5E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Prostaglandin G/H synthase 1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6710C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TGS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BA14A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6C702D1D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10B0C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226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1B322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hein</w:t>
            </w:r>
            <w:proofErr w:type="spellEnd"/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20F25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Prostaglandin G/H synthase 2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BD894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TGS2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0934F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0D314FF2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FB590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226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50AE4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hein</w:t>
            </w:r>
            <w:proofErr w:type="spellEnd"/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F7B70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Heat shock protein HSP 90-beta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F2A6A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P90AB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AFD3A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40F96B5D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4C165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226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C084B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hein</w:t>
            </w:r>
            <w:proofErr w:type="spellEnd"/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725D4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Nuclear receptor coactivator 2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2DDCE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COA2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3ECA0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0814B03C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89794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226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BE12E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hein</w:t>
            </w:r>
            <w:proofErr w:type="spellEnd"/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A8870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Aldo-keto reductase family 1 member B1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10BA6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KR1B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CCC6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0B44C24C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9B48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226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6D673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hein</w:t>
            </w:r>
            <w:proofErr w:type="spellEnd"/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DC395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Transcription factor AP-1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501C0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JUN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0D554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54A18B16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E9BB9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228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8F84C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oralactone</w:t>
            </w:r>
            <w:proofErr w:type="spellEnd"/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A71A0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Nitric oxide synthase, inducible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5BDD3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OS2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0120E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468BA895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1A953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228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9C94B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oralactone</w:t>
            </w:r>
            <w:proofErr w:type="spellEnd"/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C0A8E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Prostaglandin G/H synthase 1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DA7ED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TGS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00DBB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148E342D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F3A50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228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CF545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oralactone</w:t>
            </w:r>
            <w:proofErr w:type="spellEnd"/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A0241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Estrogen receptor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53534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R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6F191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79B27498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4566D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228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4504A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oralactone</w:t>
            </w:r>
            <w:proofErr w:type="spellEnd"/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905AB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Prostaglandin G/H synthase 2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B4258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TGS2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CFFE8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505C9B91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FDB3C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228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A7BEB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oralactone</w:t>
            </w:r>
            <w:proofErr w:type="spellEnd"/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0A828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Estrogen receptor beta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FF2CE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R2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28E5E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29E91D58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8E76A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228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89E7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oralactone</w:t>
            </w:r>
            <w:proofErr w:type="spellEnd"/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125D5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Heat shock protein HSP 90-beta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517B8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P90AB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BE8A6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3AA35609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78851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228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572F9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oralactone</w:t>
            </w:r>
            <w:proofErr w:type="spellEnd"/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8BBDC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Serine/threonine-protein kinase Chk1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BB512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HEK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E5EB0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79727E99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877C7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2297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7E555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aucosterol_qt</w:t>
            </w:r>
            <w:proofErr w:type="spellEnd"/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5D821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Progesterone receptor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13331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GR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5CA65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072D1FEA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FA1CD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2297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F16CE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aucosterol_qt</w:t>
            </w:r>
            <w:proofErr w:type="spellEnd"/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AB4CD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Nuclear receptor coactivator 2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6FFC1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COA2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E5C71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25FB2723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E04B6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35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79681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eta-sitosterol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5AB47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Progesterone receptor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8A985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GR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C2E5A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26C0725A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92788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35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E609F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eta-sitosterol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DBA43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Nuclear receptor coactivator 2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F519E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COA2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AD37F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65F5164A" w14:textId="77777777" w:rsidTr="006A658A">
        <w:trPr>
          <w:trHeight w:val="276"/>
        </w:trPr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FAE8D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358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8387A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eta-sitosterol</w:t>
            </w:r>
          </w:p>
        </w:tc>
        <w:tc>
          <w:tcPr>
            <w:tcW w:w="2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B97AE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Prostaglandin G/H synthase 1 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6D59C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TGS1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DB4FD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60336FE5" w14:textId="77777777" w:rsidTr="003F010E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5008F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35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32219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eta-sitosterol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0031C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Prostaglandin G/H synthase 2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3FD8C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TGS2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2BC6D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3BDC5E45" w14:textId="77777777" w:rsidTr="003F010E">
        <w:trPr>
          <w:trHeight w:val="276"/>
        </w:trPr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89D47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MOL000358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674A6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eta-sitosterol</w:t>
            </w:r>
          </w:p>
        </w:tc>
        <w:tc>
          <w:tcPr>
            <w:tcW w:w="2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5E58F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eat s</w:t>
            </w:r>
            <w:bookmarkStart w:id="0" w:name="_GoBack"/>
            <w:bookmarkEnd w:id="0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hock protein HSP 90-beta 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49650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P90AB1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73C2E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674884BB" w14:textId="77777777" w:rsidTr="006A658A">
        <w:trPr>
          <w:trHeight w:val="276"/>
        </w:trPr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94154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358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BF933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eta-sitosterol</w:t>
            </w:r>
          </w:p>
        </w:tc>
        <w:tc>
          <w:tcPr>
            <w:tcW w:w="2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3F084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Potassium voltage-gated channel subfamily H member 2 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EF3BC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KCNH2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94FD6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03359F83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8D86B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35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35C96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eta-sitosterol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3A68E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(1A) dopamine receptor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97B0A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D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20639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598E080F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52029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35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F87E3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eta-sitosterol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CC26A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uscarinic acetylcholine receptor M3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B4A22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HRM3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7B241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1BB2866A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0AE0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35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5FE61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eta-sitosterol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CA242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uscarinic acetylcholine receptor M1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9A1B4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HRM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D6D9B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38CAC11A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B3F57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35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9B43D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eta-sitosterol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45483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Sodium channel protein type 5 subunit alpha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B02F4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CN5A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D0A8E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72866919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EE247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35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BA3D9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eta-sitosterol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97E72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uscarinic acetylcholine receptor M4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4A140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HRM4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AD2D1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3F65C5A7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AE7BC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35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8D051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eta-sitosterol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C9608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Alpha-1A adrenergic receptor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48C3E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DRA1A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51079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733CF648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C6D63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35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D4102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eta-sitosterol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3E5F6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uscarinic acetylcholine receptor M2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9C823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HRM2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FC246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5CB66E8F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115EE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35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302FB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eta-sitosterol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647E1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Alpha-1B adrenergic receptor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03D69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DRA1B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0A13D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1523517B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C5623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35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17607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eta-sitosterol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9A0F0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Beta-2 adrenergic receptor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01272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DRB2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0719C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633648A8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98D11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35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56D30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eta-sitosterol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AA421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Neuronal acetylcholine receptor subunit </w:t>
            </w:r>
            <w:proofErr w:type="gram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lpha-2</w:t>
            </w:r>
            <w:proofErr w:type="gramEnd"/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749B8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HRNA2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41FD6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2197BA6C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E2ECC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35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612D0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eta-sitosterol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C9312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Sodium-dependent serotonin transporter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30DC2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LC6A4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37476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21D45230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775C2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35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D79FA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eta-sitosterol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D583E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Mu-type opioid receptor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F15FF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PRM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B9872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07A6C61A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1D02E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35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C5F42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eta-sitosterol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F4C0F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Gamma-aminobutyric acid receptor subunit alpha-1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59034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ABRA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9C992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4AA1E20A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A81AE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35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DA676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eta-sitosterol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7C3D4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poptosis regulator Bcl-2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05005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CL2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A858A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48175B40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96A7B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35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6CA26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eta-sitosterol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5E8FF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Apoptosis regulator BAX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86CA2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AX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C4F34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5E58D0D7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48C87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35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FEE90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eta-sitosterol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FC3C9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Caspase-9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6B5B5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ASP9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C9BB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5F22B2D1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0B401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35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6536C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eta-sitosterol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B0D89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Transcription factor AP-1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2F633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JUN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BBA32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165E74E7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2E948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35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C6026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eta-sitosterol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16859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Caspase-3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CF04D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ASP3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BAF3C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3A79B753" w14:textId="77777777" w:rsidTr="006A658A">
        <w:trPr>
          <w:trHeight w:val="276"/>
        </w:trPr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78F2B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358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C48E0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eta-sitosterol</w:t>
            </w:r>
          </w:p>
        </w:tc>
        <w:tc>
          <w:tcPr>
            <w:tcW w:w="2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49490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Caspase-8 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43453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ASP8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83018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2BC6B763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AC43D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35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7573E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eta-sitosterol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A9B66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Protein kinase C alpha type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86288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RKCA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90161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0282E670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61FF2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MOL00035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42543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eta-sitosterol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64479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Serum </w:t>
            </w: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araoxonase</w:t>
            </w:r>
            <w:proofErr w:type="spellEnd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rylesterase</w:t>
            </w:r>
            <w:proofErr w:type="spellEnd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1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D9FB9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ON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5628F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4B8BF84C" w14:textId="77777777" w:rsidTr="006A658A">
        <w:trPr>
          <w:trHeight w:val="276"/>
        </w:trPr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F0C09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358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D9BB4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eta-sitosterol</w:t>
            </w:r>
          </w:p>
        </w:tc>
        <w:tc>
          <w:tcPr>
            <w:tcW w:w="2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AF820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Microtubule-associated protein 2 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D8BCA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AP2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885A5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02754D31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155AC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47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08E10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loe-emodin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6C8D7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Prostaglandin G/H synthase 1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3AF74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TGS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EDCB2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257F682D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F10F0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47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9B39C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loe-emodin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C5226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Prostaglandin G/H synthase 2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8338E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TGS2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E8774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0E85B4F2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C4391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47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D482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loe-emodin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D8053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Heat shock protein HSP 90-beta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0EF28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P90AB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3A6E0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635305D0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B6C06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47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C004B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loe-emodin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3F61F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Nuclear receptor coactivator 2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5B191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COA2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9EB42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01B4547D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2D74E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47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A7D8B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loe-emodin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EE56F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cAMP-dependent protein kinase inhibitor alpha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4BD0A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KIA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4FE80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3E7219A8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9E6AB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47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33538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loe-emodin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D82ED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Aldo-keto reductase family 1 member B1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4B947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KR1B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4CA50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3A6C4679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F1D85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47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C48D8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loe-emodin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32B8F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Immunoglobulin heavy constant gamma 1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AE36A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GHG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34ADF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53D0F7B2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8545D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47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96DC5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loe-emodin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4ED52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Cyclin-dependent kinase inhibitor 1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11297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DKN1A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326B7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6F8A6072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B50DE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47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A147D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loe-emodin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0CFF4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Eukaryotic translation initiation factor 6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6CDF6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IF6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815D6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3FDF8F57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2EDFA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47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04D56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loe-emodin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3BAF5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Apoptosis regulator BAX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7ECE4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AX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7E742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6E267057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AD791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47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CC326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loe-emodin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74AD1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Tumor necrosis factor-inducible gene 6 protein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E0EBE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NFAIP6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84831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0CCE2F4E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0B310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47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25796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loe-emodin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6E91C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Caspase-3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9CC49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ASP3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EE2C3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227F0AA5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97C5B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47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491A9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loe-emodin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50219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Cellular tumor antigen p53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E3CAB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P53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A3FD2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3737D10A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82DFC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47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918C7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loe-emodin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86A6C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Fatty acid synthase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7B32A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SN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10489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63EFDB0E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B3B3B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47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C3508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loe-emodin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B2B48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Protein kinase C alpha type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8258D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RKCA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55523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09CE4841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3A2E6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47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CF9DE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loe-emodin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A88D9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Protein kinase C epsilon type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0C673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RKCE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9E68C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72D76F09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68C5A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47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32F02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loe-emodin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F6984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Cyclin-dependent kinase 1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FEEA7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DK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366B1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2748D16F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BAB33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47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391FB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loe-emodin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4047B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Proliferating cell nuclear antigen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CA24C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CNA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B1F9E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7BB96707" w14:textId="77777777" w:rsidTr="006A658A">
        <w:trPr>
          <w:trHeight w:val="276"/>
        </w:trPr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74B6B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471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51545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loe-emodin</w:t>
            </w:r>
          </w:p>
        </w:tc>
        <w:tc>
          <w:tcPr>
            <w:tcW w:w="2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DEA42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yc</w:t>
            </w:r>
            <w:proofErr w:type="spellEnd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proto-oncogene protein 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0B8ED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YC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3127F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7E350968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27008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47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09961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loe-emodin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8FA19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Interleukin-1 beta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F8571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L1B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F43B3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107A545C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6E3C0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MOL00047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C1817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loe-emodin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4EDF1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Protein kinase C delta type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90A3F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RKCD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AE89C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59F4D7E4" w14:textId="77777777" w:rsidTr="006A658A">
        <w:trPr>
          <w:trHeight w:val="276"/>
        </w:trPr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2FCED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471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DF015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loe-emodin</w:t>
            </w:r>
          </w:p>
        </w:tc>
        <w:tc>
          <w:tcPr>
            <w:tcW w:w="2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02342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2/mitotic-specific cyclin-B1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55558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CNB1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7FDEA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52F990C7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B3686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096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76D59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(-)-catechin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AD1C9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Prostaglandin G/H synthase 1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EFFC9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TGS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78DD9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325589D5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3FF0E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096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C90FB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(-)-catechin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2BF4E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Estrogen receptor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1F02C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R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7A3D9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7ECA45EF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58D98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096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5B233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(-)-catechin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207ED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Prostaglandin G/H synthase 2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6C7D2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TGS2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CA107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4C06377C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9CB1A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096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15FDE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(-)-catechin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77CB2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Heat shock protein HSP 90-beta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7A995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SP90AB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188B4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44B50D37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B5E93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096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7EEAA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(-)-catechin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BD19E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Dipeptidase 1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55690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PEP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6CD0B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4FE64278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8D84F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096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F4D07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(-)-catechin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AE8FA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Nuclear receptor coactivator 2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873B9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COA2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C3CD3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14F3A099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0CAF0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096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62EC3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(-)-catechin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C8C96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Calmodulin-lysine N-methyltransferase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A349A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AMKM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0E2A4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3F784577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4BA16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096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3DA25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(-)-catechin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4BCD1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Fatty acid synthase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C960A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SN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4B7B4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064DC9F1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DAE3E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096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222FE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(-)-catechin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53307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Peroxisome proliferator-activated receptor gamma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37BB2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PARG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D2193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  <w:tr w:rsidR="00464248" w:rsidRPr="00464248" w14:paraId="27D752DA" w14:textId="77777777" w:rsidTr="006A658A">
        <w:trPr>
          <w:trHeight w:val="276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8C53D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L000096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3B930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(-)-catechin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41C02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Krueppel</w:t>
            </w:r>
            <w:proofErr w:type="spellEnd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-like factor 7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3740F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KLF7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83C89" w14:textId="77777777" w:rsidR="00464248" w:rsidRPr="00464248" w:rsidRDefault="00464248" w:rsidP="004642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64248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rugBank</w:t>
            </w:r>
            <w:proofErr w:type="spellEnd"/>
          </w:p>
        </w:tc>
      </w:tr>
    </w:tbl>
    <w:p w14:paraId="7D1458FE" w14:textId="77777777" w:rsidR="00AD3F86" w:rsidRPr="00464248" w:rsidRDefault="00AD3F86" w:rsidP="00464248">
      <w:pPr>
        <w:rPr>
          <w:sz w:val="16"/>
          <w:szCs w:val="18"/>
        </w:rPr>
      </w:pPr>
    </w:p>
    <w:sectPr w:rsidR="00AD3F86" w:rsidRPr="004642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45EB43" w14:textId="77777777" w:rsidR="00B53349" w:rsidRDefault="00B53349" w:rsidP="00C0639C">
      <w:r>
        <w:separator/>
      </w:r>
    </w:p>
  </w:endnote>
  <w:endnote w:type="continuationSeparator" w:id="0">
    <w:p w14:paraId="6650E806" w14:textId="77777777" w:rsidR="00B53349" w:rsidRDefault="00B53349" w:rsidP="00C063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EDE4BC" w14:textId="77777777" w:rsidR="00B53349" w:rsidRDefault="00B53349" w:rsidP="00C0639C">
      <w:r>
        <w:separator/>
      </w:r>
    </w:p>
  </w:footnote>
  <w:footnote w:type="continuationSeparator" w:id="0">
    <w:p w14:paraId="47D1B23D" w14:textId="77777777" w:rsidR="00B53349" w:rsidRDefault="00B53349" w:rsidP="00C063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33B"/>
    <w:rsid w:val="00195F1D"/>
    <w:rsid w:val="003F010E"/>
    <w:rsid w:val="00464248"/>
    <w:rsid w:val="006A658A"/>
    <w:rsid w:val="00873A76"/>
    <w:rsid w:val="00A6733B"/>
    <w:rsid w:val="00AD3F86"/>
    <w:rsid w:val="00B0494A"/>
    <w:rsid w:val="00B53349"/>
    <w:rsid w:val="00C0639C"/>
    <w:rsid w:val="00F53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1A51FA"/>
  <w15:chartTrackingRefBased/>
  <w15:docId w15:val="{6441AB1F-DD7B-449B-82D5-2DFB1C217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63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63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63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63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480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2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3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922</Words>
  <Characters>5257</Characters>
  <Application>Microsoft Office Word</Application>
  <DocSecurity>0</DocSecurity>
  <Lines>43</Lines>
  <Paragraphs>12</Paragraphs>
  <ScaleCrop>false</ScaleCrop>
  <Company/>
  <LinksUpToDate>false</LinksUpToDate>
  <CharactersWithSpaces>6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nn1642</dc:creator>
  <cp:keywords/>
  <dc:description/>
  <cp:lastModifiedBy>ynn1642</cp:lastModifiedBy>
  <cp:revision>6</cp:revision>
  <dcterms:created xsi:type="dcterms:W3CDTF">2020-09-06T11:06:00Z</dcterms:created>
  <dcterms:modified xsi:type="dcterms:W3CDTF">2021-01-21T11:16:00Z</dcterms:modified>
</cp:coreProperties>
</file>